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4BE" w:rsidRPr="002B6C56" w:rsidRDefault="002946D8" w:rsidP="007654BE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B6C56"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  <w:r w:rsidRPr="002B6C56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2B6C56" w:rsidRPr="002B6C56">
        <w:rPr>
          <w:rFonts w:ascii="Times New Roman" w:eastAsia="Calibri" w:hAnsi="Times New Roman"/>
          <w:b/>
          <w:color w:val="000000" w:themeColor="text1"/>
          <w:sz w:val="28"/>
          <w:szCs w:val="28"/>
          <w:lang w:eastAsia="en-US"/>
        </w:rPr>
        <w:t>Summary of Multi-level Models predicting Justice Evaluations</w:t>
      </w:r>
    </w:p>
    <w:p w:rsidR="00E67EA8" w:rsidRPr="003457BF" w:rsidRDefault="00E67EA8" w:rsidP="00E67EA8">
      <w:pPr>
        <w:rPr>
          <w:rFonts w:ascii="Times New Roman" w:hAnsi="Times New Roman" w:cs="Times New Roman"/>
          <w:sz w:val="24"/>
          <w:szCs w:val="24"/>
        </w:rPr>
      </w:pPr>
    </w:p>
    <w:p w:rsidR="007674D0" w:rsidRPr="00442286" w:rsidRDefault="007674D0" w:rsidP="00442286">
      <w:pPr>
        <w:pStyle w:val="Caption"/>
      </w:pPr>
      <w:r w:rsidRPr="00442286">
        <w:t xml:space="preserve">Table </w:t>
      </w:r>
      <w:r w:rsidR="00941CCE" w:rsidRPr="00442286">
        <w:t>A.</w:t>
      </w:r>
      <w:r w:rsidRPr="00442286">
        <w:t xml:space="preserve"> Summary of Multi-level Models predicting Justice Evaluations</w:t>
      </w:r>
    </w:p>
    <w:tbl>
      <w:tblPr>
        <w:tblW w:w="8905" w:type="dxa"/>
        <w:tblLayout w:type="fixed"/>
        <w:tblLook w:val="04A0" w:firstRow="1" w:lastRow="0" w:firstColumn="1" w:lastColumn="0" w:noHBand="0" w:noVBand="1"/>
      </w:tblPr>
      <w:tblGrid>
        <w:gridCol w:w="2183"/>
        <w:gridCol w:w="1470"/>
        <w:gridCol w:w="1843"/>
        <w:gridCol w:w="1159"/>
        <w:gridCol w:w="900"/>
        <w:gridCol w:w="1350"/>
      </w:tblGrid>
      <w:tr w:rsidR="00E67EA8" w:rsidRPr="003457BF" w:rsidTr="00F57AE5">
        <w:trPr>
          <w:trHeight w:val="432"/>
        </w:trPr>
        <w:tc>
          <w:tcPr>
            <w:tcW w:w="218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Justice Evaluations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-2LL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# of Parameters</w:t>
            </w:r>
          </w:p>
        </w:tc>
        <w:tc>
          <w:tcPr>
            <w:tcW w:w="11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</w:t>
            </w: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67EA8" w:rsidRPr="003457BF" w:rsidTr="00F57AE5">
        <w:trPr>
          <w:trHeight w:val="432"/>
        </w:trPr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72.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EA8" w:rsidRPr="003457BF" w:rsidTr="00F57AE5">
        <w:trPr>
          <w:trHeight w:val="432"/>
        </w:trPr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ipulation 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5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67EA8" w:rsidRPr="003457BF" w:rsidTr="00F57AE5">
        <w:trPr>
          <w:trHeight w:val="432"/>
        </w:trPr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dition 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3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EA8" w:rsidRPr="003457BF" w:rsidTr="00F57AE5">
        <w:trPr>
          <w:trHeight w:val="432"/>
        </w:trPr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pct15" w:color="auto" w:fill="FFFFFF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  <w:shd w:val="pct15" w:color="auto" w:fill="FFFFFF"/>
              </w:rPr>
              <w:t>M</w:t>
            </w: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  <w:shd w:val="pct15" w:color="auto" w:fill="FFFFFF"/>
                <w:vertAlign w:val="superscript"/>
              </w:rPr>
              <w:t>1</w:t>
            </w: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  <w:shd w:val="pct15" w:color="auto" w:fill="FFFFFF"/>
              </w:rPr>
              <w:t xml:space="preserve"> + C</w:t>
            </w: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  <w:shd w:val="pct15" w:color="auto" w:fill="FFFFFF"/>
                <w:vertAlign w:val="superscript"/>
              </w:rPr>
              <w:t>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4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67EA8" w:rsidRPr="003457BF" w:rsidTr="00F57AE5">
        <w:trPr>
          <w:trHeight w:val="432"/>
        </w:trPr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M + C + M×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4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67EA8" w:rsidRPr="003457BF" w:rsidTr="00F57AE5">
        <w:trPr>
          <w:trHeight w:val="432"/>
        </w:trPr>
        <w:tc>
          <w:tcPr>
            <w:tcW w:w="21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4.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67EA8" w:rsidRPr="003457BF" w:rsidRDefault="00E67EA8" w:rsidP="00F57AE5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67EA8" w:rsidRPr="003457BF" w:rsidRDefault="00E67EA8" w:rsidP="00F57AE5">
            <w:pPr>
              <w:tabs>
                <w:tab w:val="decimal" w:pos="3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67EA8" w:rsidRPr="003457BF" w:rsidRDefault="00E67EA8" w:rsidP="00E67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57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57BF">
        <w:rPr>
          <w:rFonts w:ascii="Times New Roman" w:hAnsi="Times New Roman" w:cs="Times New Roman"/>
          <w:sz w:val="24"/>
          <w:szCs w:val="24"/>
        </w:rPr>
        <w:t xml:space="preserve"> Manipulation of Rewards </w:t>
      </w:r>
    </w:p>
    <w:p w:rsidR="00E67EA8" w:rsidRDefault="00E67EA8" w:rsidP="00E67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457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57BF">
        <w:rPr>
          <w:rFonts w:ascii="Times New Roman" w:hAnsi="Times New Roman" w:cs="Times New Roman"/>
          <w:sz w:val="24"/>
          <w:szCs w:val="24"/>
        </w:rPr>
        <w:t xml:space="preserve"> Condition</w:t>
      </w:r>
    </w:p>
    <w:p w:rsidR="00C47B2F" w:rsidRDefault="00C47B2F" w:rsidP="00E67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7B2F" w:rsidRDefault="00C47B2F" w:rsidP="00E67EA8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C47B2F" w:rsidRPr="003457BF" w:rsidRDefault="00C47B2F" w:rsidP="00442286">
      <w:pPr>
        <w:pStyle w:val="Caption"/>
      </w:pPr>
      <w:r w:rsidRPr="003457BF">
        <w:t xml:space="preserve">Table </w:t>
      </w:r>
      <w:r>
        <w:t>B</w:t>
      </w:r>
      <w:r w:rsidRPr="003457BF">
        <w:t>. Specifying Covariance Structure of the Model predicting Justice Evaluations</w:t>
      </w:r>
    </w:p>
    <w:tbl>
      <w:tblPr>
        <w:tblW w:w="8664" w:type="dxa"/>
        <w:tblLook w:val="04A0" w:firstRow="1" w:lastRow="0" w:firstColumn="1" w:lastColumn="0" w:noHBand="0" w:noVBand="1"/>
      </w:tblPr>
      <w:tblGrid>
        <w:gridCol w:w="2222"/>
        <w:gridCol w:w="1373"/>
        <w:gridCol w:w="1829"/>
        <w:gridCol w:w="1170"/>
        <w:gridCol w:w="990"/>
        <w:gridCol w:w="1080"/>
      </w:tblGrid>
      <w:tr w:rsidR="00C47B2F" w:rsidRPr="003457BF" w:rsidTr="00D94BBC">
        <w:trPr>
          <w:trHeight w:val="432"/>
        </w:trPr>
        <w:tc>
          <w:tcPr>
            <w:tcW w:w="2222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stice Evaluations</w:t>
            </w:r>
          </w:p>
        </w:tc>
        <w:tc>
          <w:tcPr>
            <w:tcW w:w="1373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LL</w:t>
            </w:r>
          </w:p>
        </w:tc>
        <w:tc>
          <w:tcPr>
            <w:tcW w:w="1829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parameters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</w:t>
            </w: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pct15" w:color="auto" w:fill="FFFFFF"/>
              </w:rPr>
              <w:t>UN</w:t>
            </w:r>
          </w:p>
        </w:tc>
        <w:tc>
          <w:tcPr>
            <w:tcW w:w="137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4.6</w:t>
            </w:r>
          </w:p>
        </w:tc>
        <w:tc>
          <w:tcPr>
            <w:tcW w:w="182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(1)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7.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(1)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9.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(1)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7.4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A(1,1)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3.0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6.2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1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H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51.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6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EP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3.7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EPH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2.9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  <w:tr w:rsidR="00C47B2F" w:rsidRPr="003457BF" w:rsidTr="00D94BBC">
        <w:trPr>
          <w:trHeight w:val="432"/>
        </w:trPr>
        <w:tc>
          <w:tcPr>
            <w:tcW w:w="2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85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71.1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ind w:right="69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tabs>
                <w:tab w:val="decimal" w:pos="52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.5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47B2F" w:rsidRPr="003457BF" w:rsidRDefault="00C47B2F" w:rsidP="00D94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</w:tr>
    </w:tbl>
    <w:p w:rsidR="00C47B2F" w:rsidRPr="003457BF" w:rsidRDefault="00C47B2F" w:rsidP="00C47B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7B2F" w:rsidRPr="003457BF" w:rsidRDefault="00C47B2F" w:rsidP="00E67E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47B2F" w:rsidRPr="003457BF" w:rsidSect="00D02FA3">
      <w:footerReference w:type="default" r:id="rId7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28DA" w:rsidRDefault="00E028DA" w:rsidP="00F60B2C">
      <w:pPr>
        <w:spacing w:after="0" w:line="240" w:lineRule="auto"/>
      </w:pPr>
      <w:r>
        <w:separator/>
      </w:r>
    </w:p>
  </w:endnote>
  <w:endnote w:type="continuationSeparator" w:id="0">
    <w:p w:rsidR="00E028DA" w:rsidRDefault="00E028DA" w:rsidP="00F60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92121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B2C" w:rsidRDefault="00F60B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C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B2C" w:rsidRDefault="00F60B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28DA" w:rsidRDefault="00E028DA" w:rsidP="00F60B2C">
      <w:pPr>
        <w:spacing w:after="0" w:line="240" w:lineRule="auto"/>
      </w:pPr>
      <w:r>
        <w:separator/>
      </w:r>
    </w:p>
  </w:footnote>
  <w:footnote w:type="continuationSeparator" w:id="0">
    <w:p w:rsidR="00E028DA" w:rsidRDefault="00E028DA" w:rsidP="00F60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FA3"/>
    <w:rsid w:val="00085525"/>
    <w:rsid w:val="000B0E81"/>
    <w:rsid w:val="000D140C"/>
    <w:rsid w:val="00105E8F"/>
    <w:rsid w:val="001317DD"/>
    <w:rsid w:val="00154009"/>
    <w:rsid w:val="00154427"/>
    <w:rsid w:val="00183931"/>
    <w:rsid w:val="00221FA9"/>
    <w:rsid w:val="002336D7"/>
    <w:rsid w:val="002946D8"/>
    <w:rsid w:val="002B6C56"/>
    <w:rsid w:val="002F514C"/>
    <w:rsid w:val="003457BF"/>
    <w:rsid w:val="00382F00"/>
    <w:rsid w:val="003E6D47"/>
    <w:rsid w:val="00403E9A"/>
    <w:rsid w:val="0042740F"/>
    <w:rsid w:val="0044056C"/>
    <w:rsid w:val="00442286"/>
    <w:rsid w:val="004C55EC"/>
    <w:rsid w:val="00582E20"/>
    <w:rsid w:val="006E3659"/>
    <w:rsid w:val="007350ED"/>
    <w:rsid w:val="007654BE"/>
    <w:rsid w:val="007674D0"/>
    <w:rsid w:val="007E15F6"/>
    <w:rsid w:val="00906750"/>
    <w:rsid w:val="00941CCE"/>
    <w:rsid w:val="009A2C49"/>
    <w:rsid w:val="00A12C52"/>
    <w:rsid w:val="00AD7CF9"/>
    <w:rsid w:val="00AF5A1E"/>
    <w:rsid w:val="00B07181"/>
    <w:rsid w:val="00B74E66"/>
    <w:rsid w:val="00BD4AE8"/>
    <w:rsid w:val="00BE0B84"/>
    <w:rsid w:val="00C47B2F"/>
    <w:rsid w:val="00C509F1"/>
    <w:rsid w:val="00D02FA3"/>
    <w:rsid w:val="00E028DA"/>
    <w:rsid w:val="00E67EA8"/>
    <w:rsid w:val="00EA7785"/>
    <w:rsid w:val="00F60B2C"/>
    <w:rsid w:val="00FA5EE4"/>
    <w:rsid w:val="00FE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7D453-DAF6-4F80-9F4C-3F536809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FA3"/>
  </w:style>
  <w:style w:type="paragraph" w:styleId="Heading1">
    <w:name w:val="heading 1"/>
    <w:basedOn w:val="Title"/>
    <w:next w:val="Title"/>
    <w:link w:val="Heading1Char"/>
    <w:qFormat/>
    <w:rsid w:val="00D02FA3"/>
    <w:pPr>
      <w:keepNext/>
      <w:keepLines/>
      <w:adjustRightInd w:val="0"/>
      <w:spacing w:after="200" w:line="276" w:lineRule="auto"/>
      <w:contextualSpacing w:val="0"/>
      <w:jc w:val="center"/>
      <w:outlineLvl w:val="0"/>
    </w:pPr>
    <w:rPr>
      <w:rFonts w:ascii="Times New Roman" w:hAnsi="Times New Roman"/>
      <w:smallCaps/>
      <w:color w:val="000000" w:themeColor="text1"/>
      <w:spacing w:val="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2FA3"/>
    <w:rPr>
      <w:rFonts w:ascii="Times New Roman" w:eastAsiaTheme="majorEastAsia" w:hAnsi="Times New Roman" w:cstheme="majorBidi"/>
      <w:smallCaps/>
      <w:color w:val="000000" w:themeColor="text1"/>
      <w:kern w:val="28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02F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autoRedefine/>
    <w:qFormat/>
    <w:rsid w:val="00442286"/>
    <w:pPr>
      <w:spacing w:after="0" w:line="480" w:lineRule="auto"/>
    </w:pPr>
    <w:rPr>
      <w:rFonts w:ascii="Times New Roman" w:eastAsia="Times New Roman" w:hAnsi="Times New Roman" w:cs="Times New Roman"/>
      <w:b/>
      <w:bCs/>
      <w:iCs/>
      <w:color w:val="000000" w:themeColor="text1"/>
      <w:sz w:val="24"/>
      <w:szCs w:val="24"/>
    </w:rPr>
  </w:style>
  <w:style w:type="paragraph" w:styleId="NoSpacing">
    <w:name w:val="No Spacing"/>
    <w:link w:val="NoSpacingChar"/>
    <w:qFormat/>
    <w:rsid w:val="00D02FA3"/>
    <w:pPr>
      <w:spacing w:after="0" w:line="240" w:lineRule="auto"/>
    </w:pPr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21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F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F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0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B2C"/>
  </w:style>
  <w:style w:type="paragraph" w:styleId="Footer">
    <w:name w:val="footer"/>
    <w:basedOn w:val="Normal"/>
    <w:link w:val="FooterChar"/>
    <w:uiPriority w:val="99"/>
    <w:unhideWhenUsed/>
    <w:rsid w:val="00F60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B2C"/>
  </w:style>
  <w:style w:type="character" w:customStyle="1" w:styleId="NoSpacingChar">
    <w:name w:val="No Spacing Char"/>
    <w:basedOn w:val="DefaultParagraphFont"/>
    <w:link w:val="NoSpacing"/>
    <w:rsid w:val="00941CCE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C532B-95BF-4528-B1E5-FCA3A2A9F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min Park</dc:creator>
  <cp:keywords/>
  <dc:description/>
  <cp:lastModifiedBy>Hyomin Park</cp:lastModifiedBy>
  <cp:revision>15</cp:revision>
  <dcterms:created xsi:type="dcterms:W3CDTF">2016-02-27T00:18:00Z</dcterms:created>
  <dcterms:modified xsi:type="dcterms:W3CDTF">2016-12-14T01:22:00Z</dcterms:modified>
</cp:coreProperties>
</file>